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73DC1" w14:textId="0986206B" w:rsidR="00FD7BC1" w:rsidRDefault="00FD7BC1" w:rsidP="0090398E">
      <w:pPr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  <w:r w:rsidRPr="0090398E">
        <w:rPr>
          <w:rFonts w:ascii="Arial" w:hAnsi="Arial" w:cs="Arial"/>
          <w:b/>
          <w:bCs/>
          <w:sz w:val="20"/>
          <w:szCs w:val="20"/>
        </w:rPr>
        <w:t>Supplementary</w:t>
      </w:r>
      <w:r w:rsidR="005420E8" w:rsidRPr="0090398E">
        <w:rPr>
          <w:rFonts w:ascii="Arial" w:hAnsi="Arial" w:cs="Arial"/>
          <w:b/>
          <w:bCs/>
          <w:sz w:val="20"/>
          <w:szCs w:val="20"/>
        </w:rPr>
        <w:t xml:space="preserve"> Data </w:t>
      </w:r>
    </w:p>
    <w:p w14:paraId="596BDFF4" w14:textId="77777777" w:rsidR="009D31F8" w:rsidRPr="0090398E" w:rsidRDefault="009D31F8" w:rsidP="0090398E">
      <w:pPr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</w:p>
    <w:p w14:paraId="36334BB6" w14:textId="75C02376" w:rsidR="003A3E0A" w:rsidRPr="007F284A" w:rsidRDefault="003A3E0A" w:rsidP="0090398E">
      <w:pPr>
        <w:spacing w:after="0" w:line="276" w:lineRule="auto"/>
        <w:rPr>
          <w:rFonts w:ascii="Arial" w:hAnsi="Arial" w:cs="Arial"/>
          <w:b/>
          <w:bCs/>
          <w:sz w:val="20"/>
          <w:szCs w:val="20"/>
        </w:rPr>
      </w:pPr>
      <w:r w:rsidRPr="007F284A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AE1316" w:rsidRPr="007F284A">
        <w:rPr>
          <w:rFonts w:ascii="Arial" w:hAnsi="Arial" w:cs="Arial"/>
          <w:b/>
          <w:bCs/>
          <w:sz w:val="20"/>
          <w:szCs w:val="20"/>
        </w:rPr>
        <w:t>1</w:t>
      </w:r>
      <w:r w:rsidRPr="007F284A">
        <w:rPr>
          <w:rFonts w:ascii="Arial" w:hAnsi="Arial" w:cs="Arial"/>
          <w:b/>
          <w:bCs/>
          <w:sz w:val="20"/>
          <w:szCs w:val="20"/>
        </w:rPr>
        <w:t xml:space="preserve">. </w:t>
      </w:r>
      <w:r w:rsidRPr="00CB2792">
        <w:rPr>
          <w:rFonts w:ascii="Arial" w:hAnsi="Arial" w:cs="Arial"/>
          <w:sz w:val="20"/>
          <w:szCs w:val="20"/>
        </w:rPr>
        <w:t xml:space="preserve">Adjusted odds ratios </w:t>
      </w:r>
      <w:r w:rsidR="003B7C7B" w:rsidRPr="00CB2792">
        <w:rPr>
          <w:rFonts w:ascii="Arial" w:hAnsi="Arial" w:cs="Arial"/>
          <w:sz w:val="20"/>
          <w:szCs w:val="20"/>
        </w:rPr>
        <w:t>of</w:t>
      </w:r>
      <w:r w:rsidRPr="00CB2792">
        <w:rPr>
          <w:rFonts w:ascii="Arial" w:hAnsi="Arial" w:cs="Arial"/>
          <w:sz w:val="20"/>
          <w:szCs w:val="20"/>
        </w:rPr>
        <w:t xml:space="preserve"> </w:t>
      </w:r>
      <w:r w:rsidR="003B7C7B" w:rsidRPr="00CB2792">
        <w:rPr>
          <w:rFonts w:ascii="Arial" w:hAnsi="Arial" w:cs="Arial"/>
          <w:sz w:val="20"/>
          <w:szCs w:val="20"/>
        </w:rPr>
        <w:t>physical inactivity</w:t>
      </w:r>
      <w:r w:rsidRPr="00CB2792">
        <w:rPr>
          <w:rFonts w:ascii="Arial" w:hAnsi="Arial" w:cs="Arial"/>
          <w:sz w:val="20"/>
          <w:szCs w:val="20"/>
        </w:rPr>
        <w:t xml:space="preserve"> </w:t>
      </w:r>
      <w:r w:rsidR="00276370" w:rsidRPr="00CB2792">
        <w:rPr>
          <w:rFonts w:ascii="Arial" w:hAnsi="Arial" w:cs="Arial"/>
          <w:sz w:val="20"/>
          <w:szCs w:val="20"/>
        </w:rPr>
        <w:t xml:space="preserve">outside of work </w:t>
      </w:r>
      <w:r w:rsidR="007F284A" w:rsidRPr="00CB2792">
        <w:rPr>
          <w:rFonts w:ascii="Arial" w:hAnsi="Arial" w:cs="Arial"/>
          <w:sz w:val="20"/>
          <w:szCs w:val="20"/>
        </w:rPr>
        <w:t xml:space="preserve">among woman participants </w:t>
      </w:r>
      <w:r w:rsidR="0090398E" w:rsidRPr="00CB2792">
        <w:rPr>
          <w:rFonts w:ascii="Arial" w:hAnsi="Arial" w:cs="Arial"/>
          <w:sz w:val="20"/>
          <w:szCs w:val="20"/>
        </w:rPr>
        <w:t>aged 20-45 years</w:t>
      </w:r>
      <w:r w:rsidR="007F284A" w:rsidRPr="00CB2792">
        <w:rPr>
          <w:rFonts w:ascii="Arial" w:hAnsi="Arial" w:cs="Arial"/>
          <w:sz w:val="20"/>
          <w:szCs w:val="20"/>
        </w:rPr>
        <w:t xml:space="preserve"> in the 2011-18 US NHA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888"/>
        <w:gridCol w:w="1889"/>
        <w:gridCol w:w="1889"/>
        <w:gridCol w:w="1889"/>
      </w:tblGrid>
      <w:tr w:rsidR="006B3D80" w:rsidRPr="0090398E" w14:paraId="718EE777" w14:textId="77777777" w:rsidTr="0090398E">
        <w:tc>
          <w:tcPr>
            <w:tcW w:w="1795" w:type="dxa"/>
          </w:tcPr>
          <w:p w14:paraId="68EC4F38" w14:textId="77777777" w:rsidR="006B3D80" w:rsidRPr="00AF6A0F" w:rsidRDefault="006B3D80" w:rsidP="006B3D8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8" w:type="dxa"/>
          </w:tcPr>
          <w:p w14:paraId="18DA1766" w14:textId="4E05C5BA" w:rsidR="00BD761B" w:rsidRDefault="006B3D80" w:rsidP="006B3D8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Asian</w:t>
            </w:r>
          </w:p>
          <w:p w14:paraId="4CA809D5" w14:textId="648B381D" w:rsidR="006B3D80" w:rsidRPr="00AF6A0F" w:rsidRDefault="006B3D80" w:rsidP="006B3D8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(n=7</w:t>
            </w:r>
            <w:r w:rsidR="00EC38D5"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658E1F32" w14:textId="38BF9334" w:rsidR="006B3D80" w:rsidRPr="00AF6A0F" w:rsidRDefault="006B3D80" w:rsidP="006B3D8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Black (n=1,1</w:t>
            </w:r>
            <w:r w:rsidR="00EC38D5">
              <w:rPr>
                <w:rFonts w:ascii="Arial" w:hAnsi="Arial" w:cs="Arial"/>
                <w:b/>
                <w:bCs/>
                <w:sz w:val="20"/>
                <w:szCs w:val="20"/>
              </w:rPr>
              <w:t>62</w:t>
            </w: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184FB3CF" w14:textId="50566456" w:rsidR="006B3D80" w:rsidRPr="00AF6A0F" w:rsidRDefault="006B3D80" w:rsidP="006B3D8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Hispanic (n=1,</w:t>
            </w:r>
            <w:r w:rsidR="00EC38D5">
              <w:rPr>
                <w:rFonts w:ascii="Arial" w:hAnsi="Arial" w:cs="Arial"/>
                <w:b/>
                <w:bCs/>
                <w:sz w:val="20"/>
                <w:szCs w:val="20"/>
              </w:rPr>
              <w:t>324</w:t>
            </w: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44B1BC3A" w14:textId="32BD1408" w:rsidR="006B3D80" w:rsidRPr="00AF6A0F" w:rsidRDefault="006B3D80" w:rsidP="006B3D8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White (n=1,</w:t>
            </w:r>
            <w:r w:rsidR="00EC38D5">
              <w:rPr>
                <w:rFonts w:ascii="Arial" w:hAnsi="Arial" w:cs="Arial"/>
                <w:b/>
                <w:bCs/>
                <w:sz w:val="20"/>
                <w:szCs w:val="20"/>
              </w:rPr>
              <w:t>646</w:t>
            </w: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6B3D80" w:rsidRPr="0090398E" w14:paraId="6BFB0E80" w14:textId="77777777" w:rsidTr="0090398E">
        <w:tc>
          <w:tcPr>
            <w:tcW w:w="1795" w:type="dxa"/>
          </w:tcPr>
          <w:p w14:paraId="1252BDBD" w14:textId="77777777" w:rsidR="006B3D80" w:rsidRPr="00AF6A0F" w:rsidRDefault="006B3D80" w:rsidP="006B3D80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8" w:type="dxa"/>
          </w:tcPr>
          <w:p w14:paraId="0B45B8BB" w14:textId="77777777" w:rsidR="006B3D80" w:rsidRPr="00AF6A0F" w:rsidRDefault="006B3D80" w:rsidP="006B3D8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889" w:type="dxa"/>
          </w:tcPr>
          <w:p w14:paraId="0CCC92D6" w14:textId="77777777" w:rsidR="006B3D80" w:rsidRPr="00AF6A0F" w:rsidRDefault="006B3D80" w:rsidP="006B3D8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889" w:type="dxa"/>
          </w:tcPr>
          <w:p w14:paraId="1F29D85D" w14:textId="77777777" w:rsidR="006B3D80" w:rsidRPr="00AF6A0F" w:rsidRDefault="006B3D80" w:rsidP="006B3D8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889" w:type="dxa"/>
          </w:tcPr>
          <w:p w14:paraId="235E193D" w14:textId="77777777" w:rsidR="006B3D80" w:rsidRPr="00AF6A0F" w:rsidRDefault="006B3D80" w:rsidP="006B3D8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OR (95% CI)</w:t>
            </w:r>
          </w:p>
        </w:tc>
      </w:tr>
      <w:tr w:rsidR="00AF6A0F" w:rsidRPr="0090398E" w14:paraId="25457528" w14:textId="77777777" w:rsidTr="00F42C7F">
        <w:tc>
          <w:tcPr>
            <w:tcW w:w="9350" w:type="dxa"/>
            <w:gridSpan w:val="5"/>
          </w:tcPr>
          <w:p w14:paraId="0947DF12" w14:textId="1F60B976" w:rsidR="00AF6A0F" w:rsidRPr="0090398E" w:rsidRDefault="00AF6A0F" w:rsidP="00AF6A0F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he number of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ounger </w:t>
            </w:r>
            <w:r w:rsidRPr="0090398E">
              <w:rPr>
                <w:rFonts w:ascii="Arial" w:hAnsi="Arial" w:cs="Arial"/>
                <w:b/>
                <w:bCs/>
                <w:sz w:val="20"/>
                <w:szCs w:val="20"/>
              </w:rPr>
              <w:t>children</w:t>
            </w:r>
            <w:r w:rsidR="00BD76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iving in the same household</w:t>
            </w:r>
          </w:p>
        </w:tc>
      </w:tr>
      <w:tr w:rsidR="006B3D80" w:rsidRPr="0090398E" w14:paraId="5A6F72DC" w14:textId="77777777" w:rsidTr="0090398E">
        <w:tc>
          <w:tcPr>
            <w:tcW w:w="1795" w:type="dxa"/>
          </w:tcPr>
          <w:p w14:paraId="74AC3B2C" w14:textId="11C9286B" w:rsidR="006B3D80" w:rsidRPr="0090398E" w:rsidRDefault="006B3D80" w:rsidP="006B3D8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888" w:type="dxa"/>
          </w:tcPr>
          <w:p w14:paraId="0E66F74E" w14:textId="440ADD19" w:rsidR="006B3D80" w:rsidRPr="0090398E" w:rsidRDefault="006B3D80" w:rsidP="006B3D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>1.00 (ref</w:t>
            </w:r>
            <w:r w:rsidR="0073381C">
              <w:rPr>
                <w:rFonts w:ascii="Arial" w:hAnsi="Arial" w:cs="Arial"/>
                <w:sz w:val="20"/>
                <w:szCs w:val="20"/>
              </w:rPr>
              <w:t>erence</w:t>
            </w:r>
            <w:r w:rsidRPr="009039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1F2A299B" w14:textId="7158EC61" w:rsidR="006B3D80" w:rsidRPr="0090398E" w:rsidRDefault="0073381C" w:rsidP="006B3D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>1.00 (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  <w:r w:rsidRPr="009039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2F8AD09D" w14:textId="425F7EEF" w:rsidR="006B3D80" w:rsidRPr="0090398E" w:rsidRDefault="0073381C" w:rsidP="006B3D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>1.00 (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  <w:r w:rsidRPr="009039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7B71DE70" w14:textId="553AEDFB" w:rsidR="006B3D80" w:rsidRPr="0090398E" w:rsidRDefault="0073381C" w:rsidP="006B3D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>1.00 (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  <w:r w:rsidRPr="009039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B3D80" w:rsidRPr="0090398E" w14:paraId="71C7D2D9" w14:textId="77777777" w:rsidTr="0090398E">
        <w:tc>
          <w:tcPr>
            <w:tcW w:w="1795" w:type="dxa"/>
          </w:tcPr>
          <w:p w14:paraId="00964BA6" w14:textId="07AE9BD9" w:rsidR="006B3D80" w:rsidRPr="0090398E" w:rsidRDefault="0073381C" w:rsidP="006B3D8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>O</w:t>
            </w:r>
            <w:r w:rsidR="006B3D80" w:rsidRPr="0090398E">
              <w:rPr>
                <w:rFonts w:ascii="Arial" w:hAnsi="Arial" w:cs="Arial"/>
                <w:sz w:val="20"/>
                <w:szCs w:val="20"/>
              </w:rPr>
              <w:t>ne</w:t>
            </w:r>
          </w:p>
        </w:tc>
        <w:tc>
          <w:tcPr>
            <w:tcW w:w="1888" w:type="dxa"/>
          </w:tcPr>
          <w:p w14:paraId="20E0DE19" w14:textId="30686E5D" w:rsidR="006B3D80" w:rsidRPr="0090398E" w:rsidRDefault="00B32790" w:rsidP="006B3D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="00E439B5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1.1</w:t>
            </w:r>
            <w:r w:rsidR="005C1D5B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 2.</w:t>
            </w:r>
            <w:r w:rsidR="005C1D5B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6DB520CC" w14:textId="0CD20E10" w:rsidR="006B3D80" w:rsidRPr="0090398E" w:rsidRDefault="00B32790" w:rsidP="006B3D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 w:rsidR="005C1D5B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5C1D5B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5C1D5B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58B834E5" w14:textId="47A98548" w:rsidR="006B3D80" w:rsidRPr="0090398E" w:rsidRDefault="00B32790" w:rsidP="006B3D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12D52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 xml:space="preserve"> (0.9</w:t>
            </w:r>
            <w:r w:rsidR="00B12D5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B12D52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2DD22450" w14:textId="1600888C" w:rsidR="006B3D80" w:rsidRPr="0090398E" w:rsidRDefault="00B97216" w:rsidP="006B3D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08448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84485">
              <w:rPr>
                <w:rFonts w:ascii="Arial" w:hAnsi="Arial" w:cs="Arial"/>
                <w:sz w:val="20"/>
                <w:szCs w:val="20"/>
              </w:rPr>
              <w:t>89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084485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B3D80" w:rsidRPr="0090398E" w14:paraId="06D38E99" w14:textId="77777777" w:rsidTr="0090398E">
        <w:tc>
          <w:tcPr>
            <w:tcW w:w="1795" w:type="dxa"/>
          </w:tcPr>
          <w:p w14:paraId="19F0BB1B" w14:textId="1F1EB0CB" w:rsidR="006B3D80" w:rsidRPr="0090398E" w:rsidRDefault="0073381C" w:rsidP="006B3D8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>≥</w:t>
            </w:r>
            <w:r w:rsidR="006B3D80" w:rsidRPr="0090398E">
              <w:rPr>
                <w:rFonts w:ascii="Arial" w:hAnsi="Arial" w:cs="Arial"/>
                <w:sz w:val="20"/>
                <w:szCs w:val="20"/>
              </w:rPr>
              <w:t xml:space="preserve">Two </w:t>
            </w:r>
          </w:p>
        </w:tc>
        <w:tc>
          <w:tcPr>
            <w:tcW w:w="1888" w:type="dxa"/>
          </w:tcPr>
          <w:p w14:paraId="4346C06B" w14:textId="1B457A47" w:rsidR="006B3D80" w:rsidRPr="0090398E" w:rsidRDefault="00B32790" w:rsidP="006B3D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5C1D5B">
              <w:rPr>
                <w:rFonts w:ascii="Arial" w:hAnsi="Arial" w:cs="Arial"/>
                <w:sz w:val="20"/>
                <w:szCs w:val="20"/>
              </w:rPr>
              <w:t>36</w:t>
            </w:r>
            <w:r>
              <w:rPr>
                <w:rFonts w:ascii="Arial" w:hAnsi="Arial" w:cs="Arial"/>
                <w:sz w:val="20"/>
                <w:szCs w:val="20"/>
              </w:rPr>
              <w:t xml:space="preserve"> (1.</w:t>
            </w:r>
            <w:r w:rsidR="005C1D5B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, 4.</w:t>
            </w:r>
            <w:r w:rsidR="005C1D5B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0C5098E6" w14:textId="6CF3544A" w:rsidR="006B3D80" w:rsidRPr="0090398E" w:rsidRDefault="00B32790" w:rsidP="006B3D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5C1D5B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="005C1D5B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5C1D5B">
              <w:rPr>
                <w:rFonts w:ascii="Arial" w:hAnsi="Arial" w:cs="Arial"/>
                <w:sz w:val="20"/>
                <w:szCs w:val="20"/>
              </w:rPr>
              <w:t>7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0B0662BC" w14:textId="2A812CA2" w:rsidR="006B3D80" w:rsidRPr="0090398E" w:rsidRDefault="00B32790" w:rsidP="006B3D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12D52">
              <w:rPr>
                <w:rFonts w:ascii="Arial" w:hAnsi="Arial" w:cs="Arial"/>
                <w:sz w:val="20"/>
                <w:szCs w:val="20"/>
              </w:rPr>
              <w:t>27</w:t>
            </w:r>
            <w:r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B12D5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12D52">
              <w:rPr>
                <w:rFonts w:ascii="Arial" w:hAnsi="Arial" w:cs="Arial"/>
                <w:sz w:val="20"/>
                <w:szCs w:val="20"/>
              </w:rPr>
              <w:t>1.9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0F067C19" w14:textId="3395BE10" w:rsidR="006B3D80" w:rsidRPr="0090398E" w:rsidRDefault="00B97216" w:rsidP="006B3D80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="00084485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1.1</w:t>
            </w:r>
            <w:r w:rsidR="00084485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, 2.25)</w:t>
            </w:r>
          </w:p>
        </w:tc>
      </w:tr>
      <w:tr w:rsidR="00AF6A0F" w:rsidRPr="0090398E" w14:paraId="39AD4EEE" w14:textId="77777777" w:rsidTr="004402BD">
        <w:tc>
          <w:tcPr>
            <w:tcW w:w="9350" w:type="dxa"/>
            <w:gridSpan w:val="5"/>
          </w:tcPr>
          <w:p w14:paraId="13F1AE02" w14:textId="0B70DC53" w:rsidR="00AF6A0F" w:rsidRPr="00AF6A0F" w:rsidRDefault="00AF6A0F" w:rsidP="00AF6A0F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F6A0F">
              <w:rPr>
                <w:rFonts w:ascii="Arial" w:hAnsi="Arial" w:cs="Arial"/>
                <w:b/>
                <w:bCs/>
                <w:sz w:val="20"/>
                <w:szCs w:val="20"/>
              </w:rPr>
              <w:t>The number of older children</w:t>
            </w:r>
            <w:r w:rsidR="00BD761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living in the same household</w:t>
            </w:r>
          </w:p>
        </w:tc>
      </w:tr>
      <w:tr w:rsidR="0073381C" w:rsidRPr="0090398E" w14:paraId="7AEB97A3" w14:textId="77777777" w:rsidTr="0090398E">
        <w:tc>
          <w:tcPr>
            <w:tcW w:w="1795" w:type="dxa"/>
          </w:tcPr>
          <w:p w14:paraId="4B8B464B" w14:textId="1487CC4B" w:rsidR="0073381C" w:rsidRPr="0090398E" w:rsidRDefault="0073381C" w:rsidP="007338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888" w:type="dxa"/>
          </w:tcPr>
          <w:p w14:paraId="3914944C" w14:textId="23C95057" w:rsidR="0073381C" w:rsidRDefault="0073381C" w:rsidP="007338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>1.00 (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  <w:r w:rsidRPr="009039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6589F469" w14:textId="7D1BE4FB" w:rsidR="0073381C" w:rsidRDefault="0073381C" w:rsidP="007338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>1.00 (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  <w:r w:rsidRPr="009039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787240F3" w14:textId="322C670C" w:rsidR="0073381C" w:rsidRDefault="0073381C" w:rsidP="007338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>1.00 (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  <w:r w:rsidRPr="009039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52329E31" w14:textId="6C7A068E" w:rsidR="0073381C" w:rsidRPr="0090398E" w:rsidRDefault="0073381C" w:rsidP="007338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>1.00 (ref</w:t>
            </w:r>
            <w:r>
              <w:rPr>
                <w:rFonts w:ascii="Arial" w:hAnsi="Arial" w:cs="Arial"/>
                <w:sz w:val="20"/>
                <w:szCs w:val="20"/>
              </w:rPr>
              <w:t>erence</w:t>
            </w:r>
            <w:r w:rsidRPr="0090398E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3381C" w:rsidRPr="0090398E" w14:paraId="71205A74" w14:textId="77777777" w:rsidTr="0090398E">
        <w:tc>
          <w:tcPr>
            <w:tcW w:w="1795" w:type="dxa"/>
          </w:tcPr>
          <w:p w14:paraId="259DF92B" w14:textId="38B5163D" w:rsidR="0073381C" w:rsidRPr="0090398E" w:rsidRDefault="0073381C" w:rsidP="007338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>One</w:t>
            </w:r>
          </w:p>
        </w:tc>
        <w:tc>
          <w:tcPr>
            <w:tcW w:w="1888" w:type="dxa"/>
          </w:tcPr>
          <w:p w14:paraId="386CB9A4" w14:textId="244401A8" w:rsidR="0073381C" w:rsidRDefault="00B32790" w:rsidP="007338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="005C1D5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C1D5B">
              <w:rPr>
                <w:rFonts w:ascii="Arial" w:hAnsi="Arial" w:cs="Arial"/>
                <w:sz w:val="20"/>
                <w:szCs w:val="20"/>
              </w:rPr>
              <w:t>1.03</w:t>
            </w:r>
            <w:r>
              <w:rPr>
                <w:rFonts w:ascii="Arial" w:hAnsi="Arial" w:cs="Arial"/>
                <w:sz w:val="20"/>
                <w:szCs w:val="20"/>
              </w:rPr>
              <w:t>, 2.4</w:t>
            </w:r>
            <w:r w:rsidR="005C1D5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3E1AAC4F" w14:textId="5D255BAD" w:rsidR="0073381C" w:rsidRDefault="00B32790" w:rsidP="007338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5C1D5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 xml:space="preserve"> (0.5</w:t>
            </w:r>
            <w:r w:rsidR="005C1D5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, 1.0</w:t>
            </w:r>
            <w:r w:rsidR="005C1D5B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20512379" w14:textId="52319A43" w:rsidR="0073381C" w:rsidRDefault="00B32790" w:rsidP="007338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B12D52">
              <w:rPr>
                <w:rFonts w:ascii="Arial" w:hAnsi="Arial" w:cs="Arial"/>
                <w:sz w:val="20"/>
                <w:szCs w:val="20"/>
              </w:rPr>
              <w:t>08</w:t>
            </w:r>
            <w:r>
              <w:rPr>
                <w:rFonts w:ascii="Arial" w:hAnsi="Arial" w:cs="Arial"/>
                <w:sz w:val="20"/>
                <w:szCs w:val="20"/>
              </w:rPr>
              <w:t xml:space="preserve"> (0.8</w:t>
            </w:r>
            <w:r w:rsidR="00B12D52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B12D52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63CAAB74" w14:textId="1AF29855" w:rsidR="0073381C" w:rsidRPr="0090398E" w:rsidRDefault="00B97216" w:rsidP="007338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 w:rsidR="0008448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084485">
              <w:rPr>
                <w:rFonts w:ascii="Arial" w:hAnsi="Arial" w:cs="Arial"/>
                <w:sz w:val="20"/>
                <w:szCs w:val="20"/>
              </w:rPr>
              <w:t>91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08448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2)</w:t>
            </w:r>
          </w:p>
        </w:tc>
      </w:tr>
      <w:tr w:rsidR="0073381C" w:rsidRPr="0090398E" w14:paraId="2E0FBD3D" w14:textId="77777777" w:rsidTr="0090398E">
        <w:tc>
          <w:tcPr>
            <w:tcW w:w="1795" w:type="dxa"/>
          </w:tcPr>
          <w:p w14:paraId="4101A5E0" w14:textId="5655A73E" w:rsidR="0073381C" w:rsidRPr="0090398E" w:rsidRDefault="0073381C" w:rsidP="0073381C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90398E">
              <w:rPr>
                <w:rFonts w:ascii="Arial" w:hAnsi="Arial" w:cs="Arial"/>
                <w:sz w:val="20"/>
                <w:szCs w:val="20"/>
              </w:rPr>
              <w:t xml:space="preserve">≥Two </w:t>
            </w:r>
          </w:p>
        </w:tc>
        <w:tc>
          <w:tcPr>
            <w:tcW w:w="1888" w:type="dxa"/>
          </w:tcPr>
          <w:p w14:paraId="77455E02" w14:textId="5F152DD7" w:rsidR="0073381C" w:rsidRDefault="00B32790" w:rsidP="007338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 w:rsidR="005C1D5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="005C1D5B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, 2.0</w:t>
            </w:r>
            <w:r w:rsidR="005C1D5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3B34788D" w14:textId="5A9E6207" w:rsidR="0073381C" w:rsidRDefault="00B32790" w:rsidP="007338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C1D5B">
              <w:rPr>
                <w:rFonts w:ascii="Arial" w:hAnsi="Arial" w:cs="Arial"/>
                <w:sz w:val="20"/>
                <w:szCs w:val="20"/>
              </w:rPr>
              <w:t>88</w:t>
            </w:r>
            <w:r>
              <w:rPr>
                <w:rFonts w:ascii="Arial" w:hAnsi="Arial" w:cs="Arial"/>
                <w:sz w:val="20"/>
                <w:szCs w:val="20"/>
              </w:rPr>
              <w:t xml:space="preserve"> (0.6</w:t>
            </w:r>
            <w:r w:rsidR="005C1D5B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, 1.2</w:t>
            </w:r>
            <w:r w:rsidR="005C1D5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67017C95" w14:textId="5DFF28B3" w:rsidR="0073381C" w:rsidRDefault="00B32790" w:rsidP="007338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="00B12D52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0.84, 1.</w:t>
            </w:r>
            <w:r w:rsidR="00B12D52">
              <w:rPr>
                <w:rFonts w:ascii="Arial" w:hAnsi="Arial" w:cs="Arial"/>
                <w:sz w:val="20"/>
                <w:szCs w:val="20"/>
              </w:rPr>
              <w:t>5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89" w:type="dxa"/>
          </w:tcPr>
          <w:p w14:paraId="3F154548" w14:textId="789AD868" w:rsidR="0073381C" w:rsidRPr="0090398E" w:rsidRDefault="00084485" w:rsidP="0073381C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  <w:r w:rsidR="00B97216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="00B97216">
              <w:rPr>
                <w:rFonts w:ascii="Arial" w:hAnsi="Arial" w:cs="Arial"/>
                <w:sz w:val="20"/>
                <w:szCs w:val="20"/>
              </w:rPr>
              <w:t>, 1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  <w:r w:rsidR="00B9721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3DB2B8C1" w14:textId="06659638" w:rsidR="00FD7BC1" w:rsidRPr="0090398E" w:rsidRDefault="00A93503" w:rsidP="0090398E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90398E">
        <w:rPr>
          <w:rFonts w:ascii="Arial" w:hAnsi="Arial" w:cs="Arial"/>
          <w:sz w:val="20"/>
          <w:szCs w:val="20"/>
        </w:rPr>
        <w:t xml:space="preserve">CI, confidence interval; OR, odds ratio. </w:t>
      </w:r>
    </w:p>
    <w:p w14:paraId="6FEE2403" w14:textId="6D566BD8" w:rsidR="00A93503" w:rsidRPr="0090398E" w:rsidRDefault="00A93503" w:rsidP="0090398E">
      <w:pPr>
        <w:spacing w:after="0" w:line="276" w:lineRule="auto"/>
        <w:rPr>
          <w:rFonts w:ascii="Arial" w:hAnsi="Arial" w:cs="Arial"/>
          <w:sz w:val="20"/>
          <w:szCs w:val="20"/>
        </w:rPr>
      </w:pPr>
      <w:r w:rsidRPr="0090398E">
        <w:rPr>
          <w:rFonts w:ascii="Arial" w:hAnsi="Arial" w:cs="Arial"/>
          <w:sz w:val="20"/>
          <w:szCs w:val="20"/>
        </w:rPr>
        <w:t>OR was adjusted for age, marital status, education, employment, family income, and body mass index</w:t>
      </w:r>
      <w:r w:rsidR="00581860">
        <w:rPr>
          <w:rFonts w:ascii="Arial" w:hAnsi="Arial" w:cs="Arial"/>
          <w:sz w:val="20"/>
          <w:szCs w:val="20"/>
        </w:rPr>
        <w:t xml:space="preserve"> category</w:t>
      </w:r>
      <w:r w:rsidRPr="0090398E">
        <w:rPr>
          <w:rFonts w:ascii="Arial" w:hAnsi="Arial" w:cs="Arial"/>
          <w:sz w:val="20"/>
          <w:szCs w:val="20"/>
        </w:rPr>
        <w:t xml:space="preserve">. </w:t>
      </w:r>
    </w:p>
    <w:sectPr w:rsidR="00A93503" w:rsidRPr="00903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BC1"/>
    <w:rsid w:val="00084485"/>
    <w:rsid w:val="00160226"/>
    <w:rsid w:val="001B5C81"/>
    <w:rsid w:val="00241076"/>
    <w:rsid w:val="00276370"/>
    <w:rsid w:val="002C50D8"/>
    <w:rsid w:val="002E35FA"/>
    <w:rsid w:val="003478DF"/>
    <w:rsid w:val="003A3E0A"/>
    <w:rsid w:val="003A3F3D"/>
    <w:rsid w:val="003B7C7B"/>
    <w:rsid w:val="00442423"/>
    <w:rsid w:val="004F5385"/>
    <w:rsid w:val="005420E8"/>
    <w:rsid w:val="00581860"/>
    <w:rsid w:val="005C1D5B"/>
    <w:rsid w:val="006B3D80"/>
    <w:rsid w:val="0073381C"/>
    <w:rsid w:val="007F284A"/>
    <w:rsid w:val="008712C9"/>
    <w:rsid w:val="0090398E"/>
    <w:rsid w:val="009D31F8"/>
    <w:rsid w:val="00A93503"/>
    <w:rsid w:val="00A95B94"/>
    <w:rsid w:val="00AB2CC2"/>
    <w:rsid w:val="00AC4C05"/>
    <w:rsid w:val="00AE1316"/>
    <w:rsid w:val="00AF6A0F"/>
    <w:rsid w:val="00B12D52"/>
    <w:rsid w:val="00B32790"/>
    <w:rsid w:val="00B62EC1"/>
    <w:rsid w:val="00B97216"/>
    <w:rsid w:val="00BD761B"/>
    <w:rsid w:val="00CB2792"/>
    <w:rsid w:val="00D007AB"/>
    <w:rsid w:val="00D65764"/>
    <w:rsid w:val="00DD1769"/>
    <w:rsid w:val="00E439B5"/>
    <w:rsid w:val="00E562B5"/>
    <w:rsid w:val="00EC38D5"/>
    <w:rsid w:val="00F03D85"/>
    <w:rsid w:val="00FD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93AE3"/>
  <w15:chartTrackingRefBased/>
  <w15:docId w15:val="{570E636B-4B9D-46D8-8210-736009393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2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D17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yang Kwon</dc:creator>
  <cp:keywords/>
  <dc:description/>
  <cp:lastModifiedBy>Kwon, Soyang</cp:lastModifiedBy>
  <cp:revision>5</cp:revision>
  <dcterms:created xsi:type="dcterms:W3CDTF">2023-06-15T15:58:00Z</dcterms:created>
  <dcterms:modified xsi:type="dcterms:W3CDTF">2023-06-15T16:03:00Z</dcterms:modified>
</cp:coreProperties>
</file>